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auto"/>
          <w:spacing w:val="9"/>
          <w:kern w:val="2"/>
          <w:shd w:val="clear" w:color="auto" w:fill="FFFFFF"/>
        </w:rPr>
      </w:pPr>
      <w:r>
        <w:rPr>
          <w:rFonts w:hint="default" w:ascii="Times New Roman Bold" w:hAnsi="Times New Roman Bold" w:cs="Times New Roman Bold"/>
          <w:b/>
          <w:bCs/>
          <w:color w:val="auto"/>
          <w:spacing w:val="9"/>
          <w:kern w:val="2"/>
          <w:shd w:val="clear" w:color="auto" w:fill="FFFFFF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color w:val="auto"/>
          <w:spacing w:val="9"/>
          <w:kern w:val="2"/>
          <w:shd w:val="clear" w:color="auto" w:fill="FFFFFF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color w:val="auto"/>
          <w:spacing w:val="9"/>
          <w:kern w:val="2"/>
          <w:shd w:val="clear" w:color="auto" w:fill="FFFFFF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spacing w:val="9"/>
          <w:kern w:val="2"/>
          <w:shd w:val="clear" w:color="auto" w:fill="FFFFFF"/>
          <w:lang w:val="en-US" w:eastAsia="zh-CN"/>
        </w:rPr>
        <w:t>Significant S-LDSC annotation categories enriched in cognition-related GWAS (P &lt; 0.05, FDR-corrected)</w:t>
      </w:r>
    </w:p>
    <w:tbl>
      <w:tblPr>
        <w:tblStyle w:val="14"/>
        <w:tblW w:w="83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718"/>
        <w:gridCol w:w="598"/>
        <w:gridCol w:w="1050"/>
        <w:gridCol w:w="1056"/>
        <w:gridCol w:w="1067"/>
        <w:gridCol w:w="1214"/>
      </w:tblGrid>
      <w:tr>
        <w:trPr>
          <w:trHeight w:val="1009" w:hRule="exact"/>
        </w:trPr>
        <w:tc>
          <w:tcPr>
            <w:tcW w:w="26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Category</w:t>
            </w:r>
          </w:p>
        </w:tc>
        <w:tc>
          <w:tcPr>
            <w:tcW w:w="7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Prop. SNPs</w:t>
            </w:r>
          </w:p>
        </w:tc>
        <w:tc>
          <w:tcPr>
            <w:tcW w:w="5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Prop. h2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Prop. h2 std error</w:t>
            </w:r>
          </w:p>
        </w:tc>
        <w:tc>
          <w:tcPr>
            <w:tcW w:w="10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Enrichment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Enrichment std error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6"/>
                <w:szCs w:val="16"/>
              </w:rPr>
              <w:t>Enrichment p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ding UCSCL2 0</w:t>
            </w:r>
          </w:p>
        </w:tc>
        <w:tc>
          <w:tcPr>
            <w:tcW w:w="71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105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90</w:t>
            </w:r>
          </w:p>
        </w:tc>
        <w:tc>
          <w:tcPr>
            <w:tcW w:w="106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1</w:t>
            </w:r>
          </w:p>
        </w:tc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85E-10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ding UCSC.flanking.50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8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nserved LindbladToh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8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80E-09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FetalDHS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79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27ac Hnisz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04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27ac PGC2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8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4me1 peaks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56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4me1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09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4me3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57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9ac peaks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39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9ac Trynka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34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Intron UCS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79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Intron UCSC.flanking.50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1E-0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Promoter UCS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24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uperEnhancer Hnisz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03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Transcr Hoffman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22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Transcr Hoffman.flanking.50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02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TSS Hoffman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43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UTR 3 UCS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96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UTR 5 UCS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45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WeakEnhancer Hoffman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24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GERP.NS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01E-3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GERP.RSsup4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1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17E-0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1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7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2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27E-11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3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4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4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14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8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02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9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63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bin1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74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 Adj Predicted Allele Age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-103799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6041.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81E-09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 Adj LLD AFR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09.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1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00E-1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Recomb Rate 10kb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18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Nucleotide Diversity 10kb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37E-27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Backgrd Selection Stat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76E-1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pG Content 50kb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92E-10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AF Adj ASM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-1.83E+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1.50E+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94E-2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GTEx eQTL MaxCPP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16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ynonymous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0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46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non synonymous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36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nserved Vertebrate phastCons46way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79E-09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nserved Mammal phastCons46way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9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92E-09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nserved Primate phastCons46way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2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04E-11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onserved Primate phastCons46way.flanking.50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52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BivFlnk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12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uman Promoter Villar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46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Ancient Sequence Age Human Promoter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49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Ancient Sequence Age Human Promoter.flanking.500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76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uman Enhancer Villar Species Enhancer Count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75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uman Promoter Villar ExA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12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4me3 Basenji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08E-02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PC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3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17E-0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AD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8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16E-06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ReMM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4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19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PrimateAI boosted.perc999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8.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8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20E-03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EigenALL booste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46E-09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ReMM booste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6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69E-08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ncER booste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6.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11E-10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9ac Trynka booste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3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91E-05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H3K9ac peaks Trynka boosted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2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.43E-04</w:t>
            </w:r>
          </w:p>
        </w:tc>
      </w:tr>
      <w:tr>
        <w:trPr>
          <w:trHeight w:val="368" w:hRule="exac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zoonomia mammalsL2 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7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57E-05</w:t>
            </w:r>
          </w:p>
        </w:tc>
      </w:tr>
      <w:tr>
        <w:trPr>
          <w:trHeight w:val="398" w:hRule="exact"/>
        </w:trPr>
        <w:tc>
          <w:tcPr>
            <w:tcW w:w="26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zoonomia primatesL2 0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3.86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1.5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5.50E-14</w:t>
            </w:r>
          </w:p>
        </w:tc>
      </w:tr>
    </w:tbl>
    <w:p>
      <w:pPr>
        <w:pStyle w:val="35"/>
        <w:rPr>
          <w:rFonts w:ascii="Times New Roman" w:hAnsi="Times New Roman" w:cs="Times New Roman" w:eastAsiaTheme="minorEastAsia"/>
          <w:b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81A"/>
    <w:rsid w:val="000925E1"/>
    <w:rsid w:val="005B0051"/>
    <w:rsid w:val="007B494A"/>
    <w:rsid w:val="0094208B"/>
    <w:rsid w:val="00C0381A"/>
    <w:rsid w:val="00C604C5"/>
    <w:rsid w:val="5B35D598"/>
    <w:rsid w:val="5F83F8EC"/>
    <w:rsid w:val="7B1B7F8A"/>
    <w:rsid w:val="9FDEB8E0"/>
    <w:rsid w:val="B7F2558D"/>
    <w:rsid w:val="B7FE8620"/>
    <w:rsid w:val="E7DB0F54"/>
    <w:rsid w:val="FBFAAA41"/>
    <w:rsid w:val="FFF2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6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5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5">
    <w:name w:val="正文1"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0</Words>
  <Characters>3196</Characters>
  <Lines>26</Lines>
  <Paragraphs>7</Paragraphs>
  <TotalTime>8</TotalTime>
  <ScaleCrop>false</ScaleCrop>
  <LinksUpToDate>false</LinksUpToDate>
  <CharactersWithSpaces>3749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02:46:00Z</dcterms:created>
  <dc:creator>余柯</dc:creator>
  <cp:lastModifiedBy>YUKE</cp:lastModifiedBy>
  <dcterms:modified xsi:type="dcterms:W3CDTF">2025-05-20T22:4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011B359DAA190CA3E9E57D675773CD98_42</vt:lpwstr>
  </property>
</Properties>
</file>